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B2482" w14:textId="77777777" w:rsidR="0024183E" w:rsidRDefault="0024183E" w:rsidP="0024183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4 Table. </w:t>
      </w:r>
      <w:r>
        <w:rPr>
          <w:rFonts w:ascii="Times New Roman" w:hAnsi="Times New Roman" w:cs="Times New Roman"/>
          <w:sz w:val="24"/>
        </w:rPr>
        <w:t xml:space="preserve">Summary statistics of the macrobenthic taxa metrics recorded in simulated heatwave in situ experiment. </w:t>
      </w:r>
    </w:p>
    <w:tbl>
      <w:tblPr>
        <w:tblW w:w="11417" w:type="dxa"/>
        <w:tblLook w:val="04A0" w:firstRow="1" w:lastRow="0" w:firstColumn="1" w:lastColumn="0" w:noHBand="0" w:noVBand="1"/>
      </w:tblPr>
      <w:tblGrid>
        <w:gridCol w:w="1522"/>
        <w:gridCol w:w="1125"/>
        <w:gridCol w:w="1035"/>
        <w:gridCol w:w="1036"/>
        <w:gridCol w:w="1143"/>
        <w:gridCol w:w="1143"/>
        <w:gridCol w:w="1145"/>
        <w:gridCol w:w="1015"/>
        <w:gridCol w:w="1202"/>
        <w:gridCol w:w="1051"/>
      </w:tblGrid>
      <w:tr w:rsidR="0024183E" w:rsidRPr="00427554" w14:paraId="25BFBFC9" w14:textId="77777777" w:rsidTr="00D775FA">
        <w:trPr>
          <w:trHeight w:val="330"/>
        </w:trPr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465D9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3E869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Richness</w:t>
            </w:r>
          </w:p>
        </w:tc>
        <w:tc>
          <w:tcPr>
            <w:tcW w:w="34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7CEEC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Abunda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 </w:t>
            </w:r>
            <w:r w:rsidRPr="00C26E3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 xml:space="preserve">(organism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er co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MX"/>
              </w:rPr>
              <w:t>-1</w:t>
            </w:r>
            <w:r w:rsidRPr="00C26E3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)</w:t>
            </w:r>
          </w:p>
        </w:tc>
        <w:tc>
          <w:tcPr>
            <w:tcW w:w="3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A1836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Divers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 (H’)</w:t>
            </w:r>
          </w:p>
        </w:tc>
      </w:tr>
      <w:tr w:rsidR="0024183E" w:rsidRPr="00427554" w14:paraId="2CB642B3" w14:textId="77777777" w:rsidTr="00D775FA">
        <w:trPr>
          <w:trHeight w:val="330"/>
        </w:trPr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D58A3" w14:textId="77777777" w:rsidR="0024183E" w:rsidRPr="00427554" w:rsidRDefault="0024183E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Treatmen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AE3E28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Mea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34F4F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Max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66E2E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Mi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DA471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Mea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A52B4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Max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B37A16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Mi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F8EC2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Mea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4908E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Max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A5687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Min</w:t>
            </w:r>
          </w:p>
        </w:tc>
      </w:tr>
      <w:tr w:rsidR="0024183E" w:rsidRPr="00427554" w14:paraId="6AFEEE7C" w14:textId="77777777" w:rsidTr="00D775FA">
        <w:trPr>
          <w:trHeight w:val="33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995B5" w14:textId="77777777" w:rsidR="0024183E" w:rsidRPr="00427554" w:rsidRDefault="0024183E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Contro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121F0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5.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FBE37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3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12F80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9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83471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68.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09EF3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895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ED08F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88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3B03B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.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C7658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.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4B634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.64</w:t>
            </w:r>
          </w:p>
        </w:tc>
      </w:tr>
      <w:tr w:rsidR="0024183E" w:rsidRPr="00427554" w14:paraId="1542E9CF" w14:textId="77777777" w:rsidTr="00D775FA">
        <w:trPr>
          <w:trHeight w:val="33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00627" w14:textId="77777777" w:rsidR="0024183E" w:rsidRPr="00427554" w:rsidRDefault="0024183E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Lo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8F0CA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6.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A616E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6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8901A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1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D18CE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01.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D44C4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3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3FA4F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87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659C6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.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F0028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.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5E8DA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.00</w:t>
            </w:r>
          </w:p>
        </w:tc>
      </w:tr>
      <w:tr w:rsidR="0024183E" w:rsidRPr="00427554" w14:paraId="7458E37C" w14:textId="77777777" w:rsidTr="00D775FA">
        <w:trPr>
          <w:trHeight w:val="330"/>
        </w:trPr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10725B" w14:textId="77777777" w:rsidR="0024183E" w:rsidRPr="00427554" w:rsidRDefault="0024183E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Shor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FFE3D3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4.5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D3FC88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3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8BAFF1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0.0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E995C7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58.2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23DC58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02.0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C8E8C5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05.0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6AE5F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.5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AC666D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.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E23D5D" w14:textId="77777777" w:rsidR="0024183E" w:rsidRPr="00427554" w:rsidRDefault="0024183E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427554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.79</w:t>
            </w:r>
          </w:p>
        </w:tc>
      </w:tr>
    </w:tbl>
    <w:p w14:paraId="111C0FED" w14:textId="77777777" w:rsidR="0024183E" w:rsidRDefault="0024183E" w:rsidP="0024183E">
      <w:pPr>
        <w:rPr>
          <w:lang w:eastAsia="es-MX"/>
        </w:rPr>
      </w:pPr>
    </w:p>
    <w:p w14:paraId="3912D6E3" w14:textId="77777777" w:rsidR="00187533" w:rsidRDefault="00187533"/>
    <w:sectPr w:rsidR="00187533" w:rsidSect="002418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83E"/>
    <w:rsid w:val="00187533"/>
    <w:rsid w:val="00212817"/>
    <w:rsid w:val="0024183E"/>
    <w:rsid w:val="002A4B91"/>
    <w:rsid w:val="00646D72"/>
    <w:rsid w:val="00AE1541"/>
    <w:rsid w:val="00C204D1"/>
    <w:rsid w:val="00C84FE9"/>
    <w:rsid w:val="00DB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39228"/>
  <w15:chartTrackingRefBased/>
  <w15:docId w15:val="{0FF77FAA-CB04-40F7-A6EF-CEB59E114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83E"/>
  </w:style>
  <w:style w:type="paragraph" w:styleId="Heading1">
    <w:name w:val="heading 1"/>
    <w:basedOn w:val="Normal"/>
    <w:next w:val="Normal"/>
    <w:link w:val="Heading1Char"/>
    <w:uiPriority w:val="9"/>
    <w:qFormat/>
    <w:rsid w:val="002418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8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8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8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8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8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8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8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8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8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8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8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8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8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8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8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8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8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18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18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8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18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18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18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18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18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8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8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18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306</Characters>
  <Application>Microsoft Office Word</Application>
  <DocSecurity>0</DocSecurity>
  <Lines>102</Lines>
  <Paragraphs>102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Lam-Gordillo</dc:creator>
  <cp:keywords/>
  <dc:description/>
  <cp:lastModifiedBy>Orlando Lam-Gordillo</cp:lastModifiedBy>
  <cp:revision>1</cp:revision>
  <dcterms:created xsi:type="dcterms:W3CDTF">2025-12-30T19:39:00Z</dcterms:created>
  <dcterms:modified xsi:type="dcterms:W3CDTF">2025-12-30T19:39:00Z</dcterms:modified>
</cp:coreProperties>
</file>